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82CF6" w14:textId="66D89371" w:rsidR="002E4E46" w:rsidRDefault="002E4E46">
      <w:pPr>
        <w:rPr>
          <w:b/>
          <w:bCs/>
        </w:rPr>
      </w:pPr>
      <w:r w:rsidRPr="002E4E46">
        <w:rPr>
          <w:b/>
          <w:bCs/>
        </w:rPr>
        <w:t xml:space="preserve">Supplementary </w:t>
      </w:r>
      <w:r w:rsidRPr="009420CA">
        <w:rPr>
          <w:b/>
          <w:bCs/>
        </w:rPr>
        <w:t xml:space="preserve">Table </w:t>
      </w:r>
      <w:r w:rsidRPr="00770A98">
        <w:rPr>
          <w:b/>
          <w:bCs/>
        </w:rPr>
        <w:t>4. Associated factors with unwillingness to performing induced abortions in case of rape</w:t>
      </w:r>
    </w:p>
    <w:p w14:paraId="0575D813" w14:textId="77777777" w:rsidR="001C1946" w:rsidRDefault="001C1946"/>
    <w:tbl>
      <w:tblPr>
        <w:tblW w:w="9062" w:type="dxa"/>
        <w:tblLayout w:type="fixed"/>
        <w:tblLook w:val="0420" w:firstRow="1" w:lastRow="0" w:firstColumn="0" w:lastColumn="0" w:noHBand="0" w:noVBand="1"/>
      </w:tblPr>
      <w:tblGrid>
        <w:gridCol w:w="1970"/>
        <w:gridCol w:w="1182"/>
        <w:gridCol w:w="1182"/>
        <w:gridCol w:w="1182"/>
        <w:gridCol w:w="1182"/>
        <w:gridCol w:w="1182"/>
        <w:gridCol w:w="1182"/>
      </w:tblGrid>
      <w:tr w:rsidR="002E4E46" w:rsidRPr="00666BB2" w14:paraId="2440FB69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7E6C9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B444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Proportion*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694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sz w:val="20"/>
                <w:szCs w:val="20"/>
              </w:rPr>
              <w:t>%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9653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02A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0E2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Adjusted Odds</w:t>
            </w:r>
            <w:r w:rsidRPr="00666BB2">
              <w:rPr>
                <w:b/>
                <w:color w:val="000000"/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A5B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2E4E46" w:rsidRPr="00666BB2" w14:paraId="311269BA" w14:textId="77777777" w:rsidTr="007E21ED">
        <w:trPr>
          <w:cantSplit/>
          <w:trHeight w:val="279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A403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6021F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C42FD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DB0D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2DDA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E03E0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6FA2" w14:textId="77777777" w:rsidR="002E4E46" w:rsidRPr="00666BB2" w:rsidRDefault="002E4E46" w:rsidP="007E21ED">
            <w:pPr>
              <w:rPr>
                <w:sz w:val="20"/>
                <w:szCs w:val="20"/>
              </w:rPr>
            </w:pPr>
          </w:p>
        </w:tc>
      </w:tr>
      <w:tr w:rsidR="002E4E46" w:rsidRPr="00666BB2" w14:paraId="622952FF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ED02D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0C6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9/2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1B1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1534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7292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B9E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EC35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 009</w:t>
            </w:r>
          </w:p>
        </w:tc>
      </w:tr>
      <w:tr w:rsidR="002E4E46" w:rsidRPr="00666BB2" w14:paraId="696DD27F" w14:textId="77777777" w:rsidTr="007E21ED">
        <w:trPr>
          <w:cantSplit/>
          <w:trHeight w:val="279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1F1C7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543C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0/27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5CCA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74.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93F0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bookmarkStart w:id="0" w:name="_Hlk109053070"/>
            <w:r w:rsidRPr="00666BB2">
              <w:rPr>
                <w:color w:val="000000"/>
                <w:sz w:val="20"/>
                <w:szCs w:val="20"/>
              </w:rPr>
              <w:t>5.8 (1.9;20.2)</w:t>
            </w:r>
            <w:bookmarkEnd w:id="0"/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4660F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C17D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5.8 (1.9;20.2)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BEE3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2018B3D9" w14:textId="77777777" w:rsidTr="007E21ED">
        <w:trPr>
          <w:cantSplit/>
          <w:trHeight w:val="282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1465A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**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B9F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/9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F3FA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AAED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2EDAF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428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5AA0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74033703" w14:textId="77777777" w:rsidTr="007E21ED">
        <w:trPr>
          <w:cantSplit/>
          <w:trHeight w:val="279"/>
        </w:trPr>
        <w:tc>
          <w:tcPr>
            <w:tcW w:w="197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557C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651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6/14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704B1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BABE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.2 (0.5;9.0)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A03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491D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.2 (0.5;9.0)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436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4022CF79" w14:textId="77777777" w:rsidTr="007E21ED">
        <w:trPr>
          <w:cantSplit/>
          <w:trHeight w:val="282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5172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Facility type: Primary Care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56D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0049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D30C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424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C343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47E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18DA38E8" w14:textId="77777777" w:rsidTr="007E21ED">
        <w:trPr>
          <w:cantSplit/>
          <w:trHeight w:val="261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2B47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FFD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/1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763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CC0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3 (0.1;1.0)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0CE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CF4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812E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02B50E6B" w14:textId="77777777" w:rsidTr="007E21ED">
        <w:trPr>
          <w:cantSplit/>
          <w:trHeight w:val="282"/>
        </w:trPr>
        <w:tc>
          <w:tcPr>
            <w:tcW w:w="197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5E1F8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A97B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1/60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B69A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FBA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668C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D460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177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6EF66DAA" w14:textId="77777777" w:rsidTr="007E21ED">
        <w:trPr>
          <w:cantSplit/>
          <w:trHeight w:val="279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DEB5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Facility type: Secondary Care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BCA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4C0B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2092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6848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C51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52E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65E417DD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F55C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CC2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6/1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AB4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4EA2F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6 (0.2;1.9)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DEA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33EE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1CA1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124EEA2A" w14:textId="77777777" w:rsidTr="007E21ED">
        <w:trPr>
          <w:cantSplit/>
          <w:trHeight w:val="279"/>
        </w:trPr>
        <w:tc>
          <w:tcPr>
            <w:tcW w:w="197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6F25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8D3E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9/60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7241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070F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AFD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28B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CC00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1C0F4E57" w14:textId="77777777" w:rsidTr="007E21ED">
        <w:trPr>
          <w:cantSplit/>
          <w:trHeight w:val="282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A1423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Facility type: Tertiary Care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37C7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B0E3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23B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DBA8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91DE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D6A2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6A7639FE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1B1A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5707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6/49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4BA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B88B4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.2 (0.9;6.2)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85A6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E26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8F9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62D4569B" w14:textId="77777777" w:rsidTr="007E21ED">
        <w:trPr>
          <w:cantSplit/>
          <w:trHeight w:val="279"/>
        </w:trPr>
        <w:tc>
          <w:tcPr>
            <w:tcW w:w="1970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BB092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1AF1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9/27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6442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FE9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FA51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D47D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9A67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55CACD39" w14:textId="77777777" w:rsidTr="007E21ED">
        <w:trPr>
          <w:cantSplit/>
          <w:trHeight w:val="279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72AC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AD55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79F4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7E5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CC7D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5794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B0F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03510371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FF273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117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/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B434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157E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5 (0.1;3.2)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639F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9CA84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AD60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5C653C56" w14:textId="77777777" w:rsidTr="007E21ED">
        <w:trPr>
          <w:cantSplit/>
          <w:trHeight w:val="282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AB10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gt;=30 and &lt;45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87AA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6/46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24F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34.8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547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950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4022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A61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06127060" w14:textId="77777777" w:rsidTr="007E21ED">
        <w:trPr>
          <w:cantSplit/>
          <w:trHeight w:val="279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8A9FA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gt;=45 and &lt;=60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A38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6/2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7455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CDA0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bookmarkStart w:id="1" w:name="_Hlk109052888"/>
            <w:r w:rsidRPr="00666BB2">
              <w:rPr>
                <w:color w:val="000000"/>
                <w:sz w:val="20"/>
                <w:szCs w:val="20"/>
              </w:rPr>
              <w:t>4.8 (1.6;16.3)</w:t>
            </w:r>
            <w:bookmarkEnd w:id="1"/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4FED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055F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FF1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2924CE33" w14:textId="77777777" w:rsidTr="007E21ED">
        <w:trPr>
          <w:cantSplit/>
          <w:trHeight w:val="282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DC3E2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060A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1526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014A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B0F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0E6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C20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0BF5C27F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73D98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2932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1/2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371E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13C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.5 (0.5;4.2)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4145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EA47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8767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4902049F" w14:textId="77777777" w:rsidTr="007E21ED">
        <w:trPr>
          <w:cantSplit/>
          <w:trHeight w:val="279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4100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1860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2/53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06DA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1.5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4E3C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1F2B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3D8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A64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2285A12F" w14:textId="77777777" w:rsidTr="007E21ED">
        <w:trPr>
          <w:cantSplit/>
          <w:trHeight w:val="282"/>
        </w:trPr>
        <w:tc>
          <w:tcPr>
            <w:tcW w:w="1970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82F03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b/>
                <w:color w:val="000000"/>
                <w:sz w:val="20"/>
                <w:szCs w:val="20"/>
              </w:rPr>
              <w:t>Number of years in practice</w:t>
            </w: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06B78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7AB4B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27C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9B45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9410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top w:val="single" w:sz="8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A34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3251FA65" w14:textId="77777777" w:rsidTr="007E21ED">
        <w:trPr>
          <w:cantSplit/>
          <w:trHeight w:val="265"/>
        </w:trPr>
        <w:tc>
          <w:tcPr>
            <w:tcW w:w="1970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5B3E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lt;10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4B31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8/29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35F6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F2FE" w14:textId="77777777" w:rsidR="002E4E46" w:rsidRPr="008F1D67" w:rsidRDefault="002E4E46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9EEC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803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top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A197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-</w:t>
            </w:r>
          </w:p>
        </w:tc>
      </w:tr>
      <w:tr w:rsidR="002E4E46" w:rsidRPr="00666BB2" w14:paraId="54880C17" w14:textId="77777777" w:rsidTr="00DE6FE6">
        <w:trPr>
          <w:cantSplit/>
          <w:trHeight w:val="279"/>
        </w:trPr>
        <w:tc>
          <w:tcPr>
            <w:tcW w:w="19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B4AF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gt;=10 and &lt;20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355B3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15/31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B696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6E4E" w14:textId="77777777" w:rsidR="002E4E46" w:rsidRPr="008F1D67" w:rsidRDefault="002E4E46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2.1 (0.7;6.3)</w:t>
            </w: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2656D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DE31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BE3E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7FA12146" w14:textId="77777777" w:rsidTr="00DE6FE6">
        <w:trPr>
          <w:cantSplit/>
          <w:trHeight w:val="279"/>
        </w:trPr>
        <w:tc>
          <w:tcPr>
            <w:tcW w:w="19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B7B5" w14:textId="77777777" w:rsidR="002E4E46" w:rsidRPr="00666BB2" w:rsidRDefault="002E4E46" w:rsidP="007E21ED">
            <w:pPr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&gt;=20 and &lt;=4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85D11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9/1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2580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  <w:r w:rsidRPr="00666BB2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6858E" w14:textId="77777777" w:rsidR="002E4E46" w:rsidRPr="008F1D67" w:rsidRDefault="002E4E46" w:rsidP="007E21ED">
            <w:pPr>
              <w:jc w:val="center"/>
              <w:rPr>
                <w:color w:val="000000"/>
                <w:sz w:val="20"/>
                <w:szCs w:val="20"/>
              </w:rPr>
            </w:pPr>
            <w:r w:rsidRPr="008F1D67">
              <w:rPr>
                <w:color w:val="000000"/>
                <w:sz w:val="20"/>
                <w:szCs w:val="20"/>
              </w:rPr>
              <w:t>4.3 (</w:t>
            </w:r>
            <w:r>
              <w:rPr>
                <w:color w:val="000000"/>
                <w:sz w:val="20"/>
                <w:szCs w:val="20"/>
              </w:rPr>
              <w:t>1.1</w:t>
            </w:r>
            <w:r w:rsidRPr="008F1D67">
              <w:rPr>
                <w:color w:val="000000"/>
                <w:sz w:val="20"/>
                <w:szCs w:val="20"/>
              </w:rPr>
              <w:t>;19.0)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E5B59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391A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7722" w14:textId="77777777" w:rsidR="002E4E46" w:rsidRPr="00666BB2" w:rsidRDefault="002E4E46" w:rsidP="007E21ED">
            <w:pPr>
              <w:jc w:val="center"/>
              <w:rPr>
                <w:sz w:val="20"/>
                <w:szCs w:val="20"/>
              </w:rPr>
            </w:pPr>
          </w:p>
        </w:tc>
      </w:tr>
      <w:tr w:rsidR="002E4E46" w:rsidRPr="00666BB2" w14:paraId="16D98973" w14:textId="77777777" w:rsidTr="00DE6FE6">
        <w:trPr>
          <w:cantSplit/>
          <w:trHeight w:val="279"/>
        </w:trPr>
        <w:tc>
          <w:tcPr>
            <w:tcW w:w="9062" w:type="dxa"/>
            <w:gridSpan w:val="7"/>
            <w:tcBorders>
              <w:top w:val="single" w:sz="4" w:space="0" w:color="auto"/>
              <w:bottom w:val="single" w:sz="6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67709" w14:textId="77777777" w:rsidR="002E4E46" w:rsidRPr="003F6C52" w:rsidRDefault="002E4E46" w:rsidP="007E21ED">
            <w:pPr>
              <w:contextualSpacing/>
              <w:jc w:val="both"/>
              <w:rPr>
                <w:b/>
                <w:bCs/>
              </w:rPr>
            </w:pPr>
            <w:r w:rsidRPr="003F6C52">
              <w:rPr>
                <w:sz w:val="20"/>
                <w:szCs w:val="20"/>
              </w:rPr>
              <w:t>*The proportion was calculated as the number of providers who were not willing to do the abortion and were included in that variable´s category divided by the number of providers that were included in that variable´s category.</w:t>
            </w:r>
          </w:p>
          <w:p w14:paraId="389170CF" w14:textId="77777777" w:rsidR="002E4E46" w:rsidRDefault="002E4E46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Providers with this answer were not included in the calculation of the odds ratio.</w:t>
            </w:r>
          </w:p>
          <w:p w14:paraId="3EA17530" w14:textId="77777777" w:rsidR="002E4E46" w:rsidRPr="003F6C52" w:rsidRDefault="002E4E46" w:rsidP="007E21ED">
            <w:pPr>
              <w:pStyle w:val="Textoindependiente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reference group is referred with a “1” in the OR column.</w:t>
            </w:r>
          </w:p>
          <w:p w14:paraId="531990EC" w14:textId="77777777" w:rsidR="002E4E46" w:rsidRPr="00BA1EA2" w:rsidRDefault="002E4E46" w:rsidP="007E21ED">
            <w:pPr>
              <w:pStyle w:val="Textoindependiente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F6C5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β Adjusted OR obtained from a multivariate model in which the remained significant variables are included. </w:t>
            </w:r>
          </w:p>
        </w:tc>
      </w:tr>
    </w:tbl>
    <w:p w14:paraId="5BB6390F" w14:textId="77777777" w:rsidR="002E4E46" w:rsidRDefault="002E4E46"/>
    <w:sectPr w:rsidR="002E4E46" w:rsidSect="0099136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E46"/>
    <w:rsid w:val="001A030F"/>
    <w:rsid w:val="001C1946"/>
    <w:rsid w:val="002D431A"/>
    <w:rsid w:val="002E4E46"/>
    <w:rsid w:val="003D4A42"/>
    <w:rsid w:val="0099136E"/>
    <w:rsid w:val="00C33C85"/>
    <w:rsid w:val="00DE6FE6"/>
    <w:rsid w:val="00FD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F15AC6"/>
  <w15:chartTrackingRefBased/>
  <w15:docId w15:val="{37AD2CDE-C1DB-0147-9179-A45AAC426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E46"/>
    <w:rPr>
      <w:rFonts w:ascii="Times New Roman" w:eastAsia="Times New Roman" w:hAnsi="Times New Roman" w:cs="Times New Roman"/>
      <w:kern w:val="0"/>
      <w:lang w:val="en-US" w:eastAsia="es-MX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E4E4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2E4E46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s-ES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2E4E46"/>
    <w:rPr>
      <w:rFonts w:ascii="Calibri" w:eastAsia="Calibri" w:hAnsi="Calibri" w:cs="Calibri"/>
      <w:kern w:val="0"/>
      <w:sz w:val="22"/>
      <w:szCs w:val="22"/>
      <w:lang w:val="es-E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2E4E4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Vázquez</dc:creator>
  <cp:keywords/>
  <dc:description/>
  <cp:lastModifiedBy>Paula Vázquez</cp:lastModifiedBy>
  <cp:revision>5</cp:revision>
  <dcterms:created xsi:type="dcterms:W3CDTF">2023-09-22T16:20:00Z</dcterms:created>
  <dcterms:modified xsi:type="dcterms:W3CDTF">2023-09-22T16:27:00Z</dcterms:modified>
</cp:coreProperties>
</file>